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87" w:type="dxa"/>
        <w:tblLook w:val="04A0" w:firstRow="1" w:lastRow="0" w:firstColumn="1" w:lastColumn="0" w:noHBand="0" w:noVBand="1"/>
      </w:tblPr>
      <w:tblGrid>
        <w:gridCol w:w="1448"/>
        <w:gridCol w:w="865"/>
        <w:gridCol w:w="3572"/>
        <w:gridCol w:w="893"/>
        <w:gridCol w:w="655"/>
        <w:gridCol w:w="1088"/>
        <w:gridCol w:w="655"/>
        <w:gridCol w:w="901"/>
        <w:gridCol w:w="893"/>
        <w:gridCol w:w="1123"/>
      </w:tblGrid>
      <w:tr w:rsidR="005A026D" w:rsidRPr="00B0582A" w14:paraId="054A92B5" w14:textId="77777777" w:rsidTr="00432284">
        <w:trPr>
          <w:trHeight w:val="300"/>
        </w:trPr>
        <w:tc>
          <w:tcPr>
            <w:tcW w:w="1038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3A89" w14:textId="64358B0D" w:rsidR="005A026D" w:rsidRPr="00B0582A" w:rsidRDefault="005A026D" w:rsidP="00A965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 w:rsidR="008F31DC">
              <w:rPr>
                <w:rFonts w:ascii="Calibri" w:eastAsia="Times New Roman" w:hAnsi="Calibri" w:cs="Calibri"/>
                <w:color w:val="000000"/>
              </w:rPr>
              <w:t>S2</w:t>
            </w:r>
            <w:r w:rsidRPr="00B0582A">
              <w:rPr>
                <w:rFonts w:ascii="Calibri" w:eastAsia="Times New Roman" w:hAnsi="Calibri" w:cs="Calibri"/>
                <w:color w:val="000000"/>
              </w:rPr>
              <w:t xml:space="preserve"> Summary of cardiovascular death causes</w:t>
            </w:r>
          </w:p>
        </w:tc>
      </w:tr>
      <w:tr w:rsidR="00432284" w:rsidRPr="00B0582A" w14:paraId="383EEF91" w14:textId="77777777" w:rsidTr="00432284">
        <w:trPr>
          <w:trHeight w:val="300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AE3AD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D26FD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D61CC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D9732" w14:textId="77777777" w:rsidR="00432284" w:rsidRPr="00DA3873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E0299" w14:textId="77777777" w:rsidR="00432284" w:rsidRPr="00DA3873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69295" w14:textId="77777777" w:rsidR="00432284" w:rsidRPr="00DA3873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Minimum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2204B" w14:textId="77777777" w:rsidR="00432284" w:rsidRPr="00DA3873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D9FA2" w14:textId="77777777" w:rsidR="00432284" w:rsidRPr="00DA3873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1E126" w14:textId="77777777" w:rsidR="00432284" w:rsidRPr="00DA3873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7135E" w14:textId="77777777" w:rsidR="00432284" w:rsidRPr="00DA3873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Maximum</w:t>
            </w:r>
          </w:p>
        </w:tc>
      </w:tr>
      <w:tr w:rsidR="00432284" w:rsidRPr="00B0582A" w14:paraId="2577A9D0" w14:textId="77777777" w:rsidTr="00432284">
        <w:trPr>
          <w:trHeight w:val="300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662A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46F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VD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D57C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BD8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C8D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05E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E15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3E9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161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DFA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432284" w:rsidRPr="00B0582A" w14:paraId="09F48AF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677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822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11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F9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386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F8F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816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3C2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03F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7D2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432284" w:rsidRPr="00B0582A" w14:paraId="7BB929A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6C4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3F8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CB7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5AD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BB7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51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EDD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339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E8B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805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432284" w:rsidRPr="00B0582A" w14:paraId="4D9C066C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BB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7D6E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EB6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E35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918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5A0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C01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4B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5D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D0F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432284" w:rsidRPr="00B0582A" w14:paraId="42498348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43F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0F5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F72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99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717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9E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A26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38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54E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3C9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432284" w:rsidRPr="00B0582A" w14:paraId="0D0412D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3D9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B5C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9C4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91A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83C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FCF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005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D4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7C0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7EC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432284" w:rsidRPr="00B0582A" w14:paraId="411FB12C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89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FE84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BP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EE6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1D0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D0A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EC6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40E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FB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8A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475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45843FF3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BE8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6D7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8021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4CA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744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272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8F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C3D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B83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F1A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136EF20B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348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046D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73E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635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512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4C3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6D3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D10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1C4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E45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47586A4D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3CF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35E1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DF64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D35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26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8B2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A1B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28E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9D0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F19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000E0B9B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DF2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9BE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BCEB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569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BDA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33E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ABD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195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E83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F4E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51951555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F52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B53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707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964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1C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F10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879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655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2D4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A34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138A8B83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4F8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766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IHD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AD9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B2A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5B4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C69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AA5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6C0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FB2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C52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432284" w:rsidRPr="00B0582A" w14:paraId="742D5EA6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D21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A536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DA10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82A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67F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F92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09E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41C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245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349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432284" w:rsidRPr="00B0582A" w14:paraId="54F19AB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EA9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4B4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1978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E47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805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79C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830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4AE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A78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2E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432284" w:rsidRPr="00B0582A" w14:paraId="112EA38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BED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E51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CE7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8C8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8E8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99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6DE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25C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49B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C61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432284" w:rsidRPr="00B0582A" w14:paraId="7BD0083B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C5E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5602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6C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1C7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F87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E08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FD4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224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E2B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7A7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432284" w:rsidRPr="00B0582A" w14:paraId="710FA1AA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AEB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FF30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BF8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CDC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D06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736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60A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CBC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F35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9DF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540D5D68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93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04B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01C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C92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5CE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BB1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816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FF9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04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CB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432284" w:rsidRPr="00B0582A" w14:paraId="53222C68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525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F112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453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044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112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8F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9EA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45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246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E60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432284" w:rsidRPr="00B0582A" w14:paraId="2BE9E0A3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67A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2B4B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838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F2F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996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D7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1BC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7E4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79B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186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6F7335C5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4D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0DC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4D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423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DB7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74B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B20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81B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6A9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314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432284" w:rsidRPr="00B0582A" w14:paraId="29DF0330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B86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E2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8369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486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A1E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4EB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B52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3CC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7CC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E01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29042186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15B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E531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642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7CA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597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CD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A5F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F0F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ED5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635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32284" w:rsidRPr="00B0582A" w14:paraId="02F4C8E3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D844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03A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VD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5B6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391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E37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802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308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F11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90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067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432284" w:rsidRPr="00B0582A" w14:paraId="01738D4B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69E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C107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E88D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2A9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08B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F71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50C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9BE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2DA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8C0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432284" w:rsidRPr="00B0582A" w14:paraId="4FF9F0D3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1D2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59C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71F6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E5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C10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780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08D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322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235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B56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432284" w:rsidRPr="00B0582A" w14:paraId="6AF6013B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D6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B75C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454D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5EA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478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648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47A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574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7D4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42D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432284" w:rsidRPr="00B0582A" w14:paraId="411EADE9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29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ADC8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886E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B55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61C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2E3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B1B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D5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AF5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FD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32284" w:rsidRPr="00B0582A" w14:paraId="4E53BCA2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AB3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780D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713A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42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B97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A4D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455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CD4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54D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B3F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32284" w:rsidRPr="00B0582A" w14:paraId="0C9D81F6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6BC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158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BP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9A4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A05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FD8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0E6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226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1A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327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433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12B70BB9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652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582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482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94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4D3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4D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306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7D0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F8B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8FF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3825A30A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62C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D9A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134A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C5E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902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4C5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81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EDF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9EC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4E6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32284" w:rsidRPr="00B0582A" w14:paraId="0BDECFCC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FF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248A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BA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648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0CE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BCA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330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83B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D9D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70A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322D2613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698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1E2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D4B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ADA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6BE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87E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A73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91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7D8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674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32284" w:rsidRPr="00B0582A" w14:paraId="20792E1C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767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FC6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3D08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438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9A4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DED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E57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882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1BE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34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32284" w:rsidRPr="00B0582A" w14:paraId="7715BBA3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A78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0C6A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IHD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14D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C61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EEE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83D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740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92C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71A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E47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32284" w:rsidRPr="00B0582A" w14:paraId="136ECC23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59B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CB47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17B1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C44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D60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66A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A5E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864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5F4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648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32284" w:rsidRPr="00B0582A" w14:paraId="33541E4A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65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6D0D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6FD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E54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45F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A33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6AD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97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C87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7CB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32284" w:rsidRPr="00B0582A" w14:paraId="09BA17EA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D91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44BD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F5A1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BB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F68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74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54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7F2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A04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943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32284" w:rsidRPr="00B0582A" w14:paraId="07104F28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313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EB12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D95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F91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96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1BA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BFF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D5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EF7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A0E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32284" w:rsidRPr="00B0582A" w14:paraId="04E0FBF6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5C7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1E2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2DE9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0D8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AB4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48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F3D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135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A5B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C87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6D381D4E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C7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38F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086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A1B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FA8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D0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E74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CC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1DB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92A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32284" w:rsidRPr="00B0582A" w14:paraId="41E7DEFC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373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18D0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C99D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752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79A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4B7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225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39D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165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FA8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32284" w:rsidRPr="00B0582A" w14:paraId="1676C14D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454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DB68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E3F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997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99A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E49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880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D16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2EF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03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4FA30F5D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773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8DC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4E2E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25B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794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18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88C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785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611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7D6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32284" w:rsidRPr="00B0582A" w14:paraId="30BC8607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8E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DE4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97F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09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1CD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83C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C2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C05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32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FF1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3578871C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7E8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EB0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9FC0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364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38F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FB0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F8B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9E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A91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BDC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3258F9AA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14C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63A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VD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6C8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A09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101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9F9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32E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9F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D78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22A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432284" w:rsidRPr="00B0582A" w14:paraId="52FF3496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8A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52A1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A80A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7D0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913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BC8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6C5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35E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5D5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D9E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432284" w:rsidRPr="00B0582A" w14:paraId="01E07D06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300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D4E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EB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F6C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1D2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851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476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0CE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465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A56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432284" w:rsidRPr="00B0582A" w14:paraId="22065E83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F46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9146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2A8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7AA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362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09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739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21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11E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DC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432284" w:rsidRPr="00B0582A" w14:paraId="3A74910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894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3446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517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717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6B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07F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A4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C4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EFA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902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432284" w:rsidRPr="00B0582A" w14:paraId="67E88B17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1B6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75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63DE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17E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9F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F18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558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108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02D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964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432284" w:rsidRPr="00B0582A" w14:paraId="151F7570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D54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AD6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BP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337E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31E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4F8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858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537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409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A43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72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2284" w:rsidRPr="00B0582A" w14:paraId="7AA26E5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F43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F551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1BF1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953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10D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E41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2ED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9CB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B3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88F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2284" w:rsidRPr="00B0582A" w14:paraId="49CFFCFF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D5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FB2E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D580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556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62A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64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EC5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879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96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8A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2284" w:rsidRPr="00B0582A" w14:paraId="1367E62A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A5E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F5B3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98E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138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4F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7E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76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663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C64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BFD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2284" w:rsidRPr="00B0582A" w14:paraId="2E3CF8BC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965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C96A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CA7E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F53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876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C31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A6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2F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CCC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95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2284" w:rsidRPr="00B0582A" w14:paraId="4EF94C03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072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7E16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10FE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DBE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21E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A36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B17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C0A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CD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221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32284" w:rsidRPr="00B0582A" w14:paraId="5DE0E499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FA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42C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IHD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DB4C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DF1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E94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F90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F43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625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36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2D4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39F0BC2C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A49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0021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C754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DD7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490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CA6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3C4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B42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259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279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269E2742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C88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6D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84E8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95B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7AB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04F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57F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74B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8B3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84B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32284" w:rsidRPr="00B0582A" w14:paraId="3597CA70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E83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6CA3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56D9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8E1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CBC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CA6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E6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851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EBC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12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48E92001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024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4498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5D2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642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14D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72D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84A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5BA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E79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93B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32284" w:rsidRPr="00B0582A" w14:paraId="4CF841D5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85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E78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CFC9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22B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B85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F1F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E2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E4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3D1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7DE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32284" w:rsidRPr="00B0582A" w14:paraId="35409B77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767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ED19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B15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7D7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2C0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39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96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53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270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26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32284" w:rsidRPr="00B0582A" w14:paraId="24A03050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F11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8096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C3EB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0EE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6EA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0CB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072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76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4A1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282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32284" w:rsidRPr="00B0582A" w14:paraId="10F07632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3AF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D226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FEA1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460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1E5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828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ECA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8F5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0FA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9C5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32284" w:rsidRPr="00B0582A" w14:paraId="2D8598E9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25A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F23A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847E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C56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661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B65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7CA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94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32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2B8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32284" w:rsidRPr="00B0582A" w14:paraId="2EA4871E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E55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BAAE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861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1B3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C8C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51E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82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0F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62F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7B6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432284" w:rsidRPr="00B0582A" w14:paraId="7A6BAED1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510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BAA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FC9A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839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4C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C05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AF1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D02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8CD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11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526F596F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B5A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Seni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C63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VD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54D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F8E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45A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F70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905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C1D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22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092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432284" w:rsidRPr="00B0582A" w14:paraId="3775C672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C96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1762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C43A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C5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99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59A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FD9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084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931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9B2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432284" w:rsidRPr="00B0582A" w14:paraId="0CCB4F87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C6C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7F16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2AB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590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B51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1E4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454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BDC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76F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56D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432284" w:rsidRPr="00B0582A" w14:paraId="712024DF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AF9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A4AC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52E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F12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8C4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55F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B9F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A6D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B6A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CB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432284" w:rsidRPr="00B0582A" w14:paraId="0F15B488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714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AC8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FA5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B3B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8B1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A9E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A22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F54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A4B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1CD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432284" w:rsidRPr="00B0582A" w14:paraId="183E77A0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6BC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3E6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ED74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48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B3A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199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1B4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A08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23C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78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432284" w:rsidRPr="00B0582A" w14:paraId="32577931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047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7D8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BP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BF1D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20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1FB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9CD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F89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795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3A4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501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35E66A5C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9C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EDD1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570C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455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2C1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24E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94C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53A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251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1EB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55EA33E6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2C6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60B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9118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112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9B7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7C2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6A7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149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025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2F8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4BBC61CE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EC2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4A38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384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32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957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DFB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B31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43C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517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93A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74E24DAD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0A8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DB91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284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485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5CA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9E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14D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209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78C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943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08C73176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E4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43F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25EC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C20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352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F1F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D7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D3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06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503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32284" w:rsidRPr="00B0582A" w14:paraId="41C276E5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E2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D241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IHD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80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29E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B60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FE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448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681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A4F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19F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432284" w:rsidRPr="00B0582A" w14:paraId="3C571A40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F85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466B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4E8A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CB8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4AF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E94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079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C13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058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5F9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432284" w:rsidRPr="00B0582A" w14:paraId="317A36CE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DFD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2096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0BB6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0A3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27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288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763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1E8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4B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336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4DF250B2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4E8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AA9D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3DA0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EEE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F9B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C25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E6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EBE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B10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096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432284" w:rsidRPr="00B0582A" w14:paraId="27EB333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9C0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5AF8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9111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232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565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5D8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164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514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09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84D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1CD1CB00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187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7D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3CC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A2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098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A2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55C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DF8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5B0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50A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32284" w:rsidRPr="00B0582A" w14:paraId="6EAE5D5E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83C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861E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0D69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26D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308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E75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B9D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40A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0E7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2C1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67B40979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CD2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0CA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D91B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C73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2E3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4D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32F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B01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AD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8C9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6B1E8FAE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47C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F7C2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80E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0DF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C2B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A56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79F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37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A14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06A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32284" w:rsidRPr="00B0582A" w14:paraId="6338AA0F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03F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69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F174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A8C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E7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BF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95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9FF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F79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D65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22481757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F53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0ACF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7A2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BA3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31C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BE3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27C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8C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7C8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882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32284" w:rsidRPr="00B0582A" w14:paraId="28002187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3B2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F2C7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B3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BAE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238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FCA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BA9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C23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9AE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74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32284" w:rsidRPr="00B0582A" w14:paraId="343E977E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0D63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Young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6488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VD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9FE1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58E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3BF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36B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AE4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B31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A5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E77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432284" w:rsidRPr="00B0582A" w14:paraId="34D3522A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948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156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A80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0B6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0FD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852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EF6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10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099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90D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432284" w:rsidRPr="00B0582A" w14:paraId="3AD6E1B5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F3F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3B58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9F66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CC6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FFD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7BD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1C3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81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83B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A74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432284" w:rsidRPr="00B0582A" w14:paraId="4251308F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AC8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883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B4D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916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CD5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9A4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86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8C4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70F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1F1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432284" w:rsidRPr="00B0582A" w14:paraId="6E242ACE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C62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93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677B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C97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277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10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38C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080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D74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67E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432284" w:rsidRPr="00B0582A" w14:paraId="50C4D457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1BA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57B0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F78B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6C0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554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A37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C1A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112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540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F14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432284" w:rsidRPr="00B0582A" w14:paraId="034CF04E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E6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01BC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BP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629D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84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51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520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2F6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6FD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85F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108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2284" w:rsidRPr="00B0582A" w14:paraId="72A9CF0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963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601A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7EB0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1D7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3C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17D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C2C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574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33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EFF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2284" w:rsidRPr="00B0582A" w14:paraId="0A77DCA5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D44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4D96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5592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B95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859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9C9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2EA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B86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368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0DE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2284" w:rsidRPr="00B0582A" w14:paraId="1C40E72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6B7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F060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7088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38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1C0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2D6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02C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A2D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758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072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32284" w:rsidRPr="00B0582A" w14:paraId="03B64DAE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BA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C69E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5E29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2A2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788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BD9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550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C65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E1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A85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32284" w:rsidRPr="00B0582A" w14:paraId="4C2791B5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C80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A641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E7ED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408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FF5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AD8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119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315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75A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66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432284" w:rsidRPr="00B0582A" w14:paraId="0D680A54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9A0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FC9F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IHD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496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9A8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2C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E78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30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AEA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57A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609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32284" w:rsidRPr="00B0582A" w14:paraId="080F9FD0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013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BC5A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6C70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D0D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A6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3DE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B72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576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481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22A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32284" w:rsidRPr="00B0582A" w14:paraId="43E94316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00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B31E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8248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CBB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F0D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2FC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81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DED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F8E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C07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32284" w:rsidRPr="00B0582A" w14:paraId="02FCE1B8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832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3E30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8FED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64C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69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65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560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E36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56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D89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432284" w:rsidRPr="00B0582A" w14:paraId="75D95B18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0BC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03D9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86E8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3B6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0FC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69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12F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51B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E99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44D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32284" w:rsidRPr="00B0582A" w14:paraId="5956CEE7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9F02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C9CC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682E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9B1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3D7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A0A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DBE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65E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ADE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665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432284" w:rsidRPr="00B0582A" w14:paraId="4B350C90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4FB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9C8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9559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75B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978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F1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146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D3B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F51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00E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69832A60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DE4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490D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5516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ECE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57C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0CF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5F9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7FE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46A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ED7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6E0D1E19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8289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9D90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3DFB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A78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4AE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FCA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5FF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E7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A54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782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432284" w:rsidRPr="00B0582A" w14:paraId="2BC0519D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8C3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BE8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A6D1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8A1A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C9A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07EF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8A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FA2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92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ADE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6EC8EBCF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B8D3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2064" w14:textId="77777777" w:rsidR="00432284" w:rsidRPr="00B0582A" w:rsidRDefault="00432284" w:rsidP="00432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5678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3800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1BF5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7C8B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1C1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7156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AC6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C8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432284" w:rsidRPr="00B0582A" w14:paraId="6EA63F7F" w14:textId="77777777" w:rsidTr="00DE5B7E">
        <w:trPr>
          <w:trHeight w:val="30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B457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46AA7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57A5" w14:textId="77777777" w:rsidR="00432284" w:rsidRPr="00B0582A" w:rsidRDefault="00432284" w:rsidP="004322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B19A7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E4C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4ABE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0C54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B9ED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B708C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96E38" w14:textId="77777777" w:rsidR="00432284" w:rsidRPr="00B0582A" w:rsidRDefault="00432284" w:rsidP="004322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0582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</w:tbl>
    <w:p w14:paraId="7ADECD37" w14:textId="77777777" w:rsidR="002F4963" w:rsidRDefault="006541C2"/>
    <w:sectPr w:rsidR="002F4963" w:rsidSect="005A026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61256" w14:textId="77777777" w:rsidR="006541C2" w:rsidRDefault="006541C2" w:rsidP="00432284">
      <w:pPr>
        <w:spacing w:after="0" w:line="240" w:lineRule="auto"/>
      </w:pPr>
      <w:r>
        <w:separator/>
      </w:r>
    </w:p>
  </w:endnote>
  <w:endnote w:type="continuationSeparator" w:id="0">
    <w:p w14:paraId="6CFA4D38" w14:textId="77777777" w:rsidR="006541C2" w:rsidRDefault="006541C2" w:rsidP="00432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64662" w14:textId="77777777" w:rsidR="006541C2" w:rsidRDefault="006541C2" w:rsidP="00432284">
      <w:pPr>
        <w:spacing w:after="0" w:line="240" w:lineRule="auto"/>
      </w:pPr>
      <w:r>
        <w:separator/>
      </w:r>
    </w:p>
  </w:footnote>
  <w:footnote w:type="continuationSeparator" w:id="0">
    <w:p w14:paraId="71B695A4" w14:textId="77777777" w:rsidR="006541C2" w:rsidRDefault="006541C2" w:rsidP="00432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0NDQ0Nzc3NAFCcyUdpeDU4uLM/DyQApNaAGggmeIsAAAA"/>
  </w:docVars>
  <w:rsids>
    <w:rsidRoot w:val="0088773A"/>
    <w:rsid w:val="00432284"/>
    <w:rsid w:val="005A026D"/>
    <w:rsid w:val="006541C2"/>
    <w:rsid w:val="007510DD"/>
    <w:rsid w:val="0088773A"/>
    <w:rsid w:val="00890236"/>
    <w:rsid w:val="008F31DC"/>
    <w:rsid w:val="00A2590F"/>
    <w:rsid w:val="00A96510"/>
    <w:rsid w:val="00DC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E3653"/>
  <w15:chartTrackingRefBased/>
  <w15:docId w15:val="{0C6DCA4F-767D-4D47-908E-C6D2AFBD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22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284"/>
  </w:style>
  <w:style w:type="paragraph" w:styleId="Footer">
    <w:name w:val="footer"/>
    <w:basedOn w:val="Normal"/>
    <w:link w:val="FooterChar"/>
    <w:uiPriority w:val="99"/>
    <w:unhideWhenUsed/>
    <w:rsid w:val="004322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un Gao</dc:creator>
  <cp:keywords/>
  <dc:description/>
  <cp:lastModifiedBy>Misty Robson</cp:lastModifiedBy>
  <cp:revision>6</cp:revision>
  <dcterms:created xsi:type="dcterms:W3CDTF">2022-06-08T19:46:00Z</dcterms:created>
  <dcterms:modified xsi:type="dcterms:W3CDTF">2023-05-24T10:03:00Z</dcterms:modified>
</cp:coreProperties>
</file>